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CA5D3" w14:textId="77777777" w:rsidR="00533BA3" w:rsidRDefault="00533BA3">
      <w:pPr>
        <w:rPr>
          <w:rFonts w:ascii="Arial" w:hAnsi="Arial" w:cs="Arial"/>
          <w:lang w:val="en-US"/>
        </w:rPr>
      </w:pPr>
      <w:r w:rsidRPr="00533BA3">
        <w:rPr>
          <w:rFonts w:ascii="Arial" w:hAnsi="Arial" w:cs="Arial"/>
          <w:b/>
          <w:bCs/>
          <w:lang w:val="en-GB"/>
        </w:rPr>
        <w:t>Supplementary file 1</w:t>
      </w:r>
      <w:r w:rsidRPr="00533BA3">
        <w:rPr>
          <w:rFonts w:ascii="Arial" w:hAnsi="Arial" w:cs="Arial"/>
          <w:b/>
          <w:bCs/>
          <w:lang w:val="en-GB"/>
        </w:rPr>
        <w:t>:</w:t>
      </w:r>
      <w:r w:rsidRPr="00533BA3">
        <w:rPr>
          <w:rFonts w:ascii="Arial" w:hAnsi="Arial" w:cs="Arial"/>
          <w:lang w:val="en-GB"/>
        </w:rPr>
        <w:t xml:space="preserve"> </w:t>
      </w:r>
      <w:r w:rsidRPr="00533BA3">
        <w:rPr>
          <w:rFonts w:ascii="Arial" w:hAnsi="Arial" w:cs="Arial"/>
          <w:lang w:val="en-US"/>
        </w:rPr>
        <w:t>Interview guide screening clients</w:t>
      </w:r>
    </w:p>
    <w:p w14:paraId="547DFBAD" w14:textId="77777777" w:rsidR="00533BA3" w:rsidRDefault="00533BA3">
      <w:pPr>
        <w:rPr>
          <w:rFonts w:ascii="Arial" w:hAnsi="Arial" w:cs="Arial"/>
          <w:lang w:val="en-US"/>
        </w:rPr>
      </w:pPr>
    </w:p>
    <w:p w14:paraId="2573CD85" w14:textId="1EF2679F" w:rsidR="00533BA3" w:rsidRPr="00533BA3" w:rsidRDefault="00533BA3">
      <w:pPr>
        <w:rPr>
          <w:rFonts w:ascii="Arial" w:hAnsi="Arial" w:cs="Arial"/>
          <w:lang w:val="en-US"/>
        </w:rPr>
      </w:pPr>
      <w:r w:rsidRPr="00533BA3">
        <w:rPr>
          <w:rFonts w:ascii="Arial" w:hAnsi="Arial" w:cs="Arial"/>
          <w:lang w:val="en-US"/>
        </w:rPr>
        <w:t xml:space="preserve">Final interview guide for interviews conducted with screening </w:t>
      </w:r>
      <w:proofErr w:type="gramStart"/>
      <w:r w:rsidRPr="00533BA3">
        <w:rPr>
          <w:rFonts w:ascii="Arial" w:hAnsi="Arial" w:cs="Arial"/>
          <w:lang w:val="en-US"/>
        </w:rPr>
        <w:t>clients</w:t>
      </w:r>
      <w:proofErr w:type="gramEnd"/>
    </w:p>
    <w:p w14:paraId="41F42484" w14:textId="77777777" w:rsidR="00533BA3" w:rsidRPr="00533BA3" w:rsidRDefault="00533BA3">
      <w:pPr>
        <w:rPr>
          <w:lang w:val="en-US"/>
        </w:rPr>
      </w:pPr>
    </w:p>
    <w:tbl>
      <w:tblPr>
        <w:tblStyle w:val="Tabel-Gitter"/>
        <w:tblW w:w="5000" w:type="pct"/>
        <w:tblLook w:val="04A0" w:firstRow="1" w:lastRow="0" w:firstColumn="1" w:lastColumn="0" w:noHBand="0" w:noVBand="1"/>
      </w:tblPr>
      <w:tblGrid>
        <w:gridCol w:w="2499"/>
        <w:gridCol w:w="7957"/>
      </w:tblGrid>
      <w:tr w:rsidR="00533BA3" w:rsidRPr="00533BA3" w14:paraId="3DD95165" w14:textId="77777777" w:rsidTr="00F855A0">
        <w:tc>
          <w:tcPr>
            <w:tcW w:w="1195" w:type="pct"/>
          </w:tcPr>
          <w:p w14:paraId="185F6464" w14:textId="77777777" w:rsidR="00533BA3" w:rsidRPr="00533BA3" w:rsidRDefault="00533BA3" w:rsidP="00533BA3">
            <w:pPr>
              <w:pStyle w:val="Overskrift2"/>
              <w:rPr>
                <w:lang w:val="en-GB"/>
              </w:rPr>
            </w:pPr>
            <w:r w:rsidRPr="00533BA3">
              <w:rPr>
                <w:lang w:val="en-GB"/>
              </w:rPr>
              <w:t>Topic</w:t>
            </w:r>
          </w:p>
        </w:tc>
        <w:tc>
          <w:tcPr>
            <w:tcW w:w="3805" w:type="pct"/>
          </w:tcPr>
          <w:p w14:paraId="1E9B109E" w14:textId="77777777" w:rsidR="00533BA3" w:rsidRPr="00533BA3" w:rsidRDefault="00533BA3" w:rsidP="00533BA3">
            <w:pPr>
              <w:pStyle w:val="Overskrift2"/>
              <w:rPr>
                <w:lang w:val="en-GB"/>
              </w:rPr>
            </w:pPr>
            <w:r w:rsidRPr="00533BA3">
              <w:rPr>
                <w:lang w:val="en-GB"/>
              </w:rPr>
              <w:t>Questions</w:t>
            </w:r>
          </w:p>
        </w:tc>
      </w:tr>
      <w:tr w:rsidR="00533BA3" w:rsidRPr="00533BA3" w14:paraId="34666CF9" w14:textId="77777777" w:rsidTr="00F855A0">
        <w:trPr>
          <w:trHeight w:val="4169"/>
        </w:trPr>
        <w:tc>
          <w:tcPr>
            <w:tcW w:w="1195" w:type="pct"/>
          </w:tcPr>
          <w:p w14:paraId="55145AEB" w14:textId="77777777" w:rsidR="00533BA3" w:rsidRPr="00533BA3" w:rsidRDefault="00533BA3" w:rsidP="00F855A0">
            <w:pPr>
              <w:spacing w:after="120"/>
              <w:rPr>
                <w:b/>
                <w:bCs/>
                <w:lang w:val="en-GB"/>
              </w:rPr>
            </w:pPr>
            <w:r w:rsidRPr="00533BA3">
              <w:rPr>
                <w:b/>
                <w:bCs/>
                <w:lang w:val="en-GB"/>
              </w:rPr>
              <w:t xml:space="preserve">A. Introduction </w:t>
            </w:r>
          </w:p>
          <w:p w14:paraId="08F0D14D" w14:textId="77777777" w:rsidR="00533BA3" w:rsidRPr="00533BA3" w:rsidRDefault="00533BA3" w:rsidP="00F855A0">
            <w:pPr>
              <w:spacing w:after="120"/>
              <w:rPr>
                <w:b/>
                <w:bCs/>
                <w:lang w:val="en-GB"/>
              </w:rPr>
            </w:pPr>
            <w:r w:rsidRPr="00533BA3">
              <w:rPr>
                <w:lang w:val="en-GB"/>
              </w:rPr>
              <w:t>Today’s screening experience</w:t>
            </w:r>
          </w:p>
        </w:tc>
        <w:tc>
          <w:tcPr>
            <w:tcW w:w="3805" w:type="pct"/>
          </w:tcPr>
          <w:p w14:paraId="199A27FA" w14:textId="77777777" w:rsidR="00533BA3" w:rsidRPr="00533BA3" w:rsidRDefault="00533BA3" w:rsidP="00F855A0">
            <w:pPr>
              <w:spacing w:after="120"/>
              <w:rPr>
                <w:i/>
                <w:iCs/>
                <w:lang w:val="en-GB"/>
              </w:rPr>
            </w:pPr>
            <w:r w:rsidRPr="00533BA3">
              <w:rPr>
                <w:i/>
                <w:iCs/>
                <w:lang w:val="en-GB"/>
              </w:rPr>
              <w:t xml:space="preserve">Thank you for coming today and for participating is this interview. It is a great help to us. We are very grateful. </w:t>
            </w:r>
          </w:p>
          <w:p w14:paraId="49FC73B7" w14:textId="77777777" w:rsidR="00533BA3" w:rsidRPr="00533BA3" w:rsidRDefault="00533BA3" w:rsidP="00F855A0">
            <w:pPr>
              <w:spacing w:after="120"/>
              <w:rPr>
                <w:i/>
                <w:iCs/>
                <w:lang w:val="en-GB"/>
              </w:rPr>
            </w:pPr>
            <w:r w:rsidRPr="00533BA3">
              <w:rPr>
                <w:i/>
                <w:iCs/>
                <w:lang w:val="en-GB"/>
              </w:rPr>
              <w:t>So, you have just been to the clinic.</w:t>
            </w:r>
          </w:p>
          <w:p w14:paraId="74F021C6" w14:textId="77777777" w:rsidR="00533BA3" w:rsidRPr="00533BA3" w:rsidRDefault="00533BA3" w:rsidP="00533BA3">
            <w:pPr>
              <w:pStyle w:val="Listeafsnit"/>
              <w:numPr>
                <w:ilvl w:val="0"/>
                <w:numId w:val="3"/>
              </w:numPr>
              <w:spacing w:after="120"/>
              <w:rPr>
                <w:lang w:val="en-GB"/>
              </w:rPr>
            </w:pPr>
            <w:r w:rsidRPr="00533BA3">
              <w:rPr>
                <w:lang w:val="en-GB"/>
              </w:rPr>
              <w:t>Can you tell me why you are here today?</w:t>
            </w:r>
          </w:p>
          <w:p w14:paraId="3B4C9128" w14:textId="77777777" w:rsidR="00533BA3" w:rsidRPr="00533BA3" w:rsidRDefault="00533BA3" w:rsidP="00533BA3">
            <w:pPr>
              <w:pStyle w:val="Listeafsnit"/>
              <w:numPr>
                <w:ilvl w:val="1"/>
                <w:numId w:val="3"/>
              </w:numPr>
              <w:spacing w:after="120"/>
              <w:rPr>
                <w:lang w:val="en-GB"/>
              </w:rPr>
            </w:pPr>
            <w:r w:rsidRPr="00533BA3">
              <w:rPr>
                <w:lang w:val="en-GB"/>
              </w:rPr>
              <w:t>Why do you think the nurses and the doctor wants to see you again?</w:t>
            </w:r>
          </w:p>
          <w:p w14:paraId="0369787D" w14:textId="77777777" w:rsidR="00533BA3" w:rsidRPr="00533BA3" w:rsidRDefault="00533BA3" w:rsidP="00533BA3">
            <w:pPr>
              <w:pStyle w:val="Listeafsnit"/>
              <w:numPr>
                <w:ilvl w:val="0"/>
                <w:numId w:val="3"/>
              </w:numPr>
              <w:spacing w:after="120"/>
              <w:rPr>
                <w:lang w:val="en-GB"/>
              </w:rPr>
            </w:pPr>
            <w:r w:rsidRPr="00533BA3">
              <w:rPr>
                <w:lang w:val="en-GB"/>
              </w:rPr>
              <w:t>Can you tell me what you have just experienced?</w:t>
            </w:r>
          </w:p>
          <w:p w14:paraId="003FF56F" w14:textId="77777777" w:rsidR="00533BA3" w:rsidRPr="00533BA3" w:rsidRDefault="00533BA3" w:rsidP="00533BA3">
            <w:pPr>
              <w:pStyle w:val="Listeafsnit"/>
              <w:numPr>
                <w:ilvl w:val="0"/>
                <w:numId w:val="3"/>
              </w:numPr>
              <w:spacing w:after="120"/>
              <w:rPr>
                <w:lang w:val="en-GB"/>
              </w:rPr>
            </w:pPr>
            <w:r w:rsidRPr="00533BA3">
              <w:rPr>
                <w:lang w:val="en-GB"/>
              </w:rPr>
              <w:t>Do you know what kind of procedure, that was done and why?</w:t>
            </w:r>
          </w:p>
          <w:p w14:paraId="30B74245" w14:textId="77777777" w:rsidR="00533BA3" w:rsidRPr="00533BA3" w:rsidRDefault="00533BA3" w:rsidP="00533BA3">
            <w:pPr>
              <w:pStyle w:val="Listeafsnit"/>
              <w:numPr>
                <w:ilvl w:val="1"/>
                <w:numId w:val="3"/>
              </w:numPr>
              <w:spacing w:after="120"/>
              <w:rPr>
                <w:lang w:val="en-GB"/>
              </w:rPr>
            </w:pPr>
            <w:r w:rsidRPr="00533BA3">
              <w:rPr>
                <w:lang w:val="en-GB"/>
              </w:rPr>
              <w:t>Do you know any other screening methods for cervical cancer?</w:t>
            </w:r>
          </w:p>
          <w:p w14:paraId="01762B96" w14:textId="77777777" w:rsidR="00533BA3" w:rsidRPr="00533BA3" w:rsidRDefault="00533BA3" w:rsidP="00533BA3">
            <w:pPr>
              <w:pStyle w:val="Listeafsnit"/>
              <w:numPr>
                <w:ilvl w:val="0"/>
                <w:numId w:val="3"/>
              </w:numPr>
              <w:spacing w:after="120"/>
              <w:rPr>
                <w:lang w:val="en-GB"/>
              </w:rPr>
            </w:pPr>
            <w:r w:rsidRPr="00533BA3">
              <w:rPr>
                <w:lang w:val="en-GB"/>
              </w:rPr>
              <w:t>How did you feel about the examination? (Good? Safe? Did it hurt? Was it uncomfortable?)</w:t>
            </w:r>
          </w:p>
          <w:p w14:paraId="2D72C52D" w14:textId="77777777" w:rsidR="00533BA3" w:rsidRPr="00533BA3" w:rsidRDefault="00533BA3" w:rsidP="00533BA3">
            <w:pPr>
              <w:pStyle w:val="Listeafsnit"/>
              <w:numPr>
                <w:ilvl w:val="0"/>
                <w:numId w:val="3"/>
              </w:numPr>
              <w:spacing w:after="120"/>
              <w:rPr>
                <w:lang w:val="en-GB"/>
              </w:rPr>
            </w:pPr>
            <w:r w:rsidRPr="00533BA3">
              <w:rPr>
                <w:lang w:val="en-GB"/>
              </w:rPr>
              <w:t>Is there anything today that would have made the examination more comfortable for you?</w:t>
            </w:r>
          </w:p>
          <w:p w14:paraId="27032538" w14:textId="77777777" w:rsidR="00533BA3" w:rsidRPr="00533BA3" w:rsidRDefault="00533BA3" w:rsidP="00533BA3">
            <w:pPr>
              <w:pStyle w:val="Listeafsnit"/>
              <w:numPr>
                <w:ilvl w:val="0"/>
                <w:numId w:val="3"/>
              </w:numPr>
              <w:spacing w:after="120"/>
              <w:rPr>
                <w:lang w:val="en-GB"/>
              </w:rPr>
            </w:pPr>
            <w:r w:rsidRPr="00533BA3">
              <w:rPr>
                <w:lang w:val="en-GB"/>
              </w:rPr>
              <w:t>Can I ask, how old are you?</w:t>
            </w:r>
          </w:p>
          <w:p w14:paraId="3EB79A77" w14:textId="77777777" w:rsidR="00533BA3" w:rsidRPr="00533BA3" w:rsidRDefault="00533BA3" w:rsidP="00533BA3">
            <w:pPr>
              <w:pStyle w:val="Listeafsnit"/>
              <w:numPr>
                <w:ilvl w:val="0"/>
                <w:numId w:val="3"/>
              </w:numPr>
              <w:spacing w:after="120"/>
              <w:rPr>
                <w:lang w:val="en-GB"/>
              </w:rPr>
            </w:pPr>
            <w:r w:rsidRPr="00533BA3">
              <w:rPr>
                <w:lang w:val="en-GB"/>
              </w:rPr>
              <w:t xml:space="preserve">Have you experienced any symptoms since your last screening – i.e., bleeding outside of your period or after menopause, change in your period, bleeding during intercourse, change in discharge, pelvic pain? </w:t>
            </w:r>
          </w:p>
          <w:p w14:paraId="24ADA382" w14:textId="77777777" w:rsidR="00533BA3" w:rsidRPr="00533BA3" w:rsidRDefault="00533BA3" w:rsidP="00F855A0">
            <w:pPr>
              <w:pStyle w:val="Listeafsnit"/>
              <w:spacing w:after="120"/>
              <w:ind w:left="644"/>
              <w:rPr>
                <w:lang w:val="en-GB"/>
              </w:rPr>
            </w:pPr>
          </w:p>
        </w:tc>
      </w:tr>
      <w:tr w:rsidR="00533BA3" w:rsidRPr="00533BA3" w14:paraId="27DA1864" w14:textId="77777777" w:rsidTr="00F855A0">
        <w:trPr>
          <w:trHeight w:val="20"/>
        </w:trPr>
        <w:tc>
          <w:tcPr>
            <w:tcW w:w="1195" w:type="pct"/>
          </w:tcPr>
          <w:p w14:paraId="586F4F84" w14:textId="77777777" w:rsidR="00533BA3" w:rsidRPr="00533BA3" w:rsidRDefault="00533BA3" w:rsidP="00F855A0">
            <w:pPr>
              <w:spacing w:after="120"/>
              <w:rPr>
                <w:b/>
                <w:bCs/>
                <w:lang w:val="en-GB"/>
              </w:rPr>
            </w:pPr>
            <w:r w:rsidRPr="00533BA3">
              <w:rPr>
                <w:b/>
                <w:bCs/>
                <w:lang w:val="en-GB"/>
              </w:rPr>
              <w:t>B. Key questions</w:t>
            </w:r>
          </w:p>
          <w:p w14:paraId="414A6A99" w14:textId="77777777" w:rsidR="00533BA3" w:rsidRPr="00533BA3" w:rsidRDefault="00533BA3" w:rsidP="00F855A0">
            <w:pPr>
              <w:spacing w:after="120"/>
              <w:rPr>
                <w:lang w:val="en-GB"/>
              </w:rPr>
            </w:pPr>
            <w:r w:rsidRPr="00533BA3">
              <w:rPr>
                <w:lang w:val="en-GB"/>
              </w:rPr>
              <w:t>Screening with HPV self-sample test</w:t>
            </w:r>
          </w:p>
          <w:p w14:paraId="5EE83BC8" w14:textId="77777777" w:rsidR="00533BA3" w:rsidRPr="00533BA3" w:rsidRDefault="00533BA3" w:rsidP="00F855A0">
            <w:pPr>
              <w:spacing w:after="120"/>
              <w:rPr>
                <w:b/>
                <w:bCs/>
                <w:lang w:val="en-GB"/>
              </w:rPr>
            </w:pPr>
          </w:p>
          <w:p w14:paraId="0E4A5D72" w14:textId="71D75BE2" w:rsidR="00533BA3" w:rsidRPr="00533BA3" w:rsidRDefault="00533BA3" w:rsidP="00F855A0">
            <w:pPr>
              <w:spacing w:after="120"/>
              <w:rPr>
                <w:lang w:val="en-GB"/>
              </w:rPr>
            </w:pPr>
          </w:p>
        </w:tc>
        <w:tc>
          <w:tcPr>
            <w:tcW w:w="3805" w:type="pct"/>
          </w:tcPr>
          <w:p w14:paraId="55EFA692" w14:textId="77777777" w:rsidR="00533BA3" w:rsidRPr="00533BA3" w:rsidRDefault="00533BA3" w:rsidP="00F855A0">
            <w:pPr>
              <w:spacing w:after="120"/>
              <w:rPr>
                <w:lang w:val="en-GB"/>
              </w:rPr>
            </w:pPr>
            <w:r w:rsidRPr="00533BA3">
              <w:rPr>
                <w:i/>
                <w:iCs/>
                <w:lang w:val="en-GB"/>
              </w:rPr>
              <w:t xml:space="preserve">I will show you this test </w:t>
            </w:r>
            <w:r w:rsidRPr="00533BA3">
              <w:rPr>
                <w:lang w:val="en-GB"/>
              </w:rPr>
              <w:t>(show the woman the Evalyn Brush).</w:t>
            </w:r>
          </w:p>
          <w:p w14:paraId="65D605CE" w14:textId="77777777" w:rsidR="00533BA3" w:rsidRPr="00533BA3" w:rsidRDefault="00533BA3" w:rsidP="00533BA3">
            <w:pPr>
              <w:pStyle w:val="Listeafsnit"/>
              <w:numPr>
                <w:ilvl w:val="0"/>
                <w:numId w:val="4"/>
              </w:numPr>
              <w:spacing w:after="120"/>
              <w:rPr>
                <w:lang w:val="en-GB"/>
              </w:rPr>
            </w:pPr>
            <w:r w:rsidRPr="00533BA3">
              <w:rPr>
                <w:lang w:val="en-GB"/>
              </w:rPr>
              <w:t xml:space="preserve">Have you previously tried this test yourself or accompanied by a nurse or doctor? </w:t>
            </w:r>
          </w:p>
          <w:p w14:paraId="5EA996B6" w14:textId="77777777" w:rsidR="00533BA3" w:rsidRPr="00533BA3" w:rsidRDefault="00533BA3" w:rsidP="00533BA3">
            <w:pPr>
              <w:pStyle w:val="Listeafsnit"/>
              <w:numPr>
                <w:ilvl w:val="0"/>
                <w:numId w:val="7"/>
              </w:numPr>
              <w:spacing w:after="120"/>
              <w:rPr>
                <w:lang w:val="en-GB"/>
              </w:rPr>
            </w:pPr>
            <w:r w:rsidRPr="00533BA3">
              <w:rPr>
                <w:lang w:val="en-GB"/>
              </w:rPr>
              <w:t>If yes, how did it feel? (Good? Safe? Did it hurt? Was it uncomfortable?)</w:t>
            </w:r>
          </w:p>
          <w:p w14:paraId="2B07AD05" w14:textId="77777777" w:rsidR="00533BA3" w:rsidRPr="00533BA3" w:rsidRDefault="00533BA3" w:rsidP="00533BA3">
            <w:pPr>
              <w:pStyle w:val="Listeafsnit"/>
              <w:numPr>
                <w:ilvl w:val="0"/>
                <w:numId w:val="4"/>
              </w:numPr>
              <w:spacing w:after="120"/>
              <w:rPr>
                <w:lang w:val="en-GB"/>
              </w:rPr>
            </w:pPr>
            <w:r w:rsidRPr="00533BA3">
              <w:rPr>
                <w:lang w:val="en-GB"/>
              </w:rPr>
              <w:t>Did you do the test at your own home?</w:t>
            </w:r>
          </w:p>
          <w:p w14:paraId="608557AE" w14:textId="77777777" w:rsidR="00533BA3" w:rsidRPr="00533BA3" w:rsidRDefault="00533BA3" w:rsidP="00533BA3">
            <w:pPr>
              <w:pStyle w:val="Listeafsnit"/>
              <w:numPr>
                <w:ilvl w:val="1"/>
                <w:numId w:val="4"/>
              </w:numPr>
              <w:spacing w:after="120"/>
              <w:rPr>
                <w:lang w:val="en-GB"/>
              </w:rPr>
            </w:pPr>
            <w:r w:rsidRPr="00533BA3">
              <w:rPr>
                <w:lang w:val="en-GB"/>
              </w:rPr>
              <w:t>If yes, did you like this?</w:t>
            </w:r>
          </w:p>
          <w:p w14:paraId="76819742" w14:textId="77777777" w:rsidR="00533BA3" w:rsidRPr="00533BA3" w:rsidRDefault="00533BA3" w:rsidP="00533BA3">
            <w:pPr>
              <w:pStyle w:val="Listeafsnit"/>
              <w:numPr>
                <w:ilvl w:val="0"/>
                <w:numId w:val="4"/>
              </w:numPr>
              <w:spacing w:after="120"/>
              <w:rPr>
                <w:lang w:val="en-GB"/>
              </w:rPr>
            </w:pPr>
            <w:r w:rsidRPr="00533BA3">
              <w:rPr>
                <w:lang w:val="en-GB"/>
              </w:rPr>
              <w:t>What did you like about the HPV self-sample test?</w:t>
            </w:r>
          </w:p>
          <w:p w14:paraId="6494B224" w14:textId="77777777" w:rsidR="00533BA3" w:rsidRPr="00533BA3" w:rsidRDefault="00533BA3" w:rsidP="00533BA3">
            <w:pPr>
              <w:pStyle w:val="Listeafsnit"/>
              <w:numPr>
                <w:ilvl w:val="0"/>
                <w:numId w:val="4"/>
              </w:numPr>
              <w:spacing w:after="120"/>
              <w:rPr>
                <w:lang w:val="en-GB"/>
              </w:rPr>
            </w:pPr>
            <w:r w:rsidRPr="00533BA3">
              <w:rPr>
                <w:lang w:val="en-GB"/>
              </w:rPr>
              <w:t>What did you not like about the HPV self-sample test?</w:t>
            </w:r>
          </w:p>
          <w:p w14:paraId="3782EFF6" w14:textId="77777777" w:rsidR="00533BA3" w:rsidRPr="00533BA3" w:rsidRDefault="00533BA3" w:rsidP="00533BA3">
            <w:pPr>
              <w:pStyle w:val="Listeafsnit"/>
              <w:numPr>
                <w:ilvl w:val="0"/>
                <w:numId w:val="4"/>
              </w:numPr>
              <w:spacing w:after="120"/>
              <w:rPr>
                <w:lang w:val="en-GB"/>
              </w:rPr>
            </w:pPr>
            <w:r w:rsidRPr="00533BA3">
              <w:rPr>
                <w:lang w:val="en-GB"/>
              </w:rPr>
              <w:t>How did you get the answer of the test?</w:t>
            </w:r>
          </w:p>
          <w:p w14:paraId="353C84E3" w14:textId="77777777" w:rsidR="00533BA3" w:rsidRPr="00533BA3" w:rsidRDefault="00533BA3" w:rsidP="00533BA3">
            <w:pPr>
              <w:pStyle w:val="Listeafsnit"/>
              <w:numPr>
                <w:ilvl w:val="1"/>
                <w:numId w:val="4"/>
              </w:numPr>
              <w:spacing w:after="120"/>
              <w:rPr>
                <w:lang w:val="en-GB"/>
              </w:rPr>
            </w:pPr>
            <w:r w:rsidRPr="00533BA3">
              <w:rPr>
                <w:lang w:val="en-GB"/>
              </w:rPr>
              <w:t>Did you like this way of getting the results?</w:t>
            </w:r>
          </w:p>
          <w:p w14:paraId="6DC2CE1B" w14:textId="77777777" w:rsidR="00533BA3" w:rsidRPr="00533BA3" w:rsidRDefault="00533BA3" w:rsidP="00533BA3">
            <w:pPr>
              <w:pStyle w:val="Listeafsnit"/>
              <w:numPr>
                <w:ilvl w:val="0"/>
                <w:numId w:val="4"/>
              </w:numPr>
              <w:spacing w:after="120"/>
              <w:rPr>
                <w:lang w:val="en-GB"/>
              </w:rPr>
            </w:pPr>
            <w:r w:rsidRPr="00533BA3">
              <w:rPr>
                <w:lang w:val="en-GB"/>
              </w:rPr>
              <w:t>Do you know what it means to HPV positive?</w:t>
            </w:r>
          </w:p>
          <w:p w14:paraId="6569D340" w14:textId="77777777" w:rsidR="00533BA3" w:rsidRPr="00533BA3" w:rsidRDefault="00533BA3" w:rsidP="00F855A0">
            <w:pPr>
              <w:pStyle w:val="Listeafsnit"/>
              <w:spacing w:after="120"/>
              <w:ind w:left="1364"/>
              <w:rPr>
                <w:lang w:val="en-GB"/>
              </w:rPr>
            </w:pPr>
          </w:p>
        </w:tc>
      </w:tr>
      <w:tr w:rsidR="00533BA3" w:rsidRPr="00533BA3" w14:paraId="64B7550A" w14:textId="77777777" w:rsidTr="00F855A0">
        <w:trPr>
          <w:trHeight w:val="20"/>
        </w:trPr>
        <w:tc>
          <w:tcPr>
            <w:tcW w:w="1195" w:type="pct"/>
          </w:tcPr>
          <w:p w14:paraId="74E67B82" w14:textId="77777777" w:rsidR="00533BA3" w:rsidRPr="00533BA3" w:rsidRDefault="00533BA3" w:rsidP="00F855A0">
            <w:pPr>
              <w:spacing w:after="120"/>
              <w:rPr>
                <w:b/>
                <w:bCs/>
                <w:lang w:val="en-GB"/>
              </w:rPr>
            </w:pPr>
            <w:r w:rsidRPr="00533BA3">
              <w:rPr>
                <w:b/>
                <w:bCs/>
                <w:lang w:val="en-GB"/>
              </w:rPr>
              <w:t xml:space="preserve">C. Key questions </w:t>
            </w:r>
          </w:p>
          <w:p w14:paraId="491D197F" w14:textId="77777777" w:rsidR="00533BA3" w:rsidRPr="00533BA3" w:rsidRDefault="00533BA3" w:rsidP="00F855A0">
            <w:pPr>
              <w:spacing w:after="120"/>
              <w:rPr>
                <w:lang w:val="en-GB"/>
              </w:rPr>
            </w:pPr>
            <w:r w:rsidRPr="00533BA3">
              <w:rPr>
                <w:lang w:val="en-GB"/>
              </w:rPr>
              <w:t>Screening with VIA</w:t>
            </w:r>
          </w:p>
        </w:tc>
        <w:tc>
          <w:tcPr>
            <w:tcW w:w="3805" w:type="pct"/>
          </w:tcPr>
          <w:p w14:paraId="7C67ECEF" w14:textId="77777777" w:rsidR="00533BA3" w:rsidRPr="00533BA3" w:rsidRDefault="00533BA3" w:rsidP="00F855A0">
            <w:pPr>
              <w:spacing w:after="120"/>
              <w:rPr>
                <w:i/>
                <w:iCs/>
                <w:lang w:val="en-GB"/>
              </w:rPr>
            </w:pPr>
            <w:r w:rsidRPr="00533BA3">
              <w:rPr>
                <w:i/>
                <w:iCs/>
                <w:lang w:val="en-GB"/>
              </w:rPr>
              <w:t>Now I would like to ask you questions about earlier examinations. You can maybe think of the last time you had a cervical cancer screening.</w:t>
            </w:r>
          </w:p>
          <w:p w14:paraId="39F977D3" w14:textId="77777777" w:rsidR="00533BA3" w:rsidRPr="00533BA3" w:rsidRDefault="00533BA3" w:rsidP="00533BA3">
            <w:pPr>
              <w:pStyle w:val="Listeafsnit"/>
              <w:numPr>
                <w:ilvl w:val="0"/>
                <w:numId w:val="2"/>
              </w:numPr>
              <w:spacing w:after="120"/>
              <w:rPr>
                <w:lang w:val="en-GB"/>
              </w:rPr>
            </w:pPr>
            <w:r w:rsidRPr="00533BA3">
              <w:rPr>
                <w:lang w:val="en-GB"/>
              </w:rPr>
              <w:t>Can you explain to me the last time you had an examination at the clinic?</w:t>
            </w:r>
          </w:p>
          <w:p w14:paraId="32769BD1" w14:textId="77777777" w:rsidR="00533BA3" w:rsidRPr="00533BA3" w:rsidRDefault="00533BA3" w:rsidP="00533BA3">
            <w:pPr>
              <w:pStyle w:val="Listeafsnit"/>
              <w:numPr>
                <w:ilvl w:val="1"/>
                <w:numId w:val="2"/>
              </w:numPr>
              <w:spacing w:after="120"/>
              <w:rPr>
                <w:lang w:val="en-GB"/>
              </w:rPr>
            </w:pPr>
            <w:r w:rsidRPr="00533BA3">
              <w:rPr>
                <w:lang w:val="en-GB"/>
              </w:rPr>
              <w:t>Do you know which kind of examination you had?</w:t>
            </w:r>
          </w:p>
          <w:p w14:paraId="0B446351" w14:textId="77777777" w:rsidR="00533BA3" w:rsidRPr="00533BA3" w:rsidRDefault="00533BA3" w:rsidP="00533BA3">
            <w:pPr>
              <w:pStyle w:val="Listeafsnit"/>
              <w:numPr>
                <w:ilvl w:val="1"/>
                <w:numId w:val="2"/>
              </w:numPr>
              <w:spacing w:after="120"/>
              <w:rPr>
                <w:lang w:val="en-GB"/>
              </w:rPr>
            </w:pPr>
            <w:r w:rsidRPr="00533BA3">
              <w:rPr>
                <w:lang w:val="en-GB"/>
              </w:rPr>
              <w:t>How did it feel? (Good? Safe? Did it hurt? Was it uncomfortable?)</w:t>
            </w:r>
          </w:p>
          <w:p w14:paraId="59A2CB5A" w14:textId="77777777" w:rsidR="00533BA3" w:rsidRPr="00533BA3" w:rsidRDefault="00533BA3" w:rsidP="00533BA3">
            <w:pPr>
              <w:pStyle w:val="Listeafsnit"/>
              <w:numPr>
                <w:ilvl w:val="0"/>
                <w:numId w:val="2"/>
              </w:numPr>
              <w:spacing w:after="120"/>
              <w:rPr>
                <w:lang w:val="en-GB"/>
              </w:rPr>
            </w:pPr>
            <w:r w:rsidRPr="00533BA3">
              <w:rPr>
                <w:lang w:val="en-GB"/>
              </w:rPr>
              <w:t>What did you like about the examination?</w:t>
            </w:r>
          </w:p>
          <w:p w14:paraId="55602CFC" w14:textId="77777777" w:rsidR="00533BA3" w:rsidRPr="00533BA3" w:rsidRDefault="00533BA3" w:rsidP="00533BA3">
            <w:pPr>
              <w:pStyle w:val="Listeafsnit"/>
              <w:numPr>
                <w:ilvl w:val="0"/>
                <w:numId w:val="2"/>
              </w:numPr>
              <w:spacing w:after="120"/>
              <w:rPr>
                <w:lang w:val="en-GB"/>
              </w:rPr>
            </w:pPr>
            <w:r w:rsidRPr="00533BA3">
              <w:rPr>
                <w:lang w:val="en-GB"/>
              </w:rPr>
              <w:t>What did you not like about it?</w:t>
            </w:r>
          </w:p>
          <w:p w14:paraId="65AAB1F6" w14:textId="77777777" w:rsidR="00533BA3" w:rsidRPr="00533BA3" w:rsidRDefault="00533BA3" w:rsidP="00533BA3">
            <w:pPr>
              <w:pStyle w:val="Listeafsnit"/>
              <w:numPr>
                <w:ilvl w:val="0"/>
                <w:numId w:val="2"/>
              </w:numPr>
              <w:spacing w:after="120"/>
              <w:rPr>
                <w:lang w:val="en-GB"/>
              </w:rPr>
            </w:pPr>
            <w:r w:rsidRPr="00533BA3">
              <w:rPr>
                <w:lang w:val="en-GB"/>
              </w:rPr>
              <w:t>How did you get the answer of the examination?</w:t>
            </w:r>
          </w:p>
          <w:p w14:paraId="607A1237" w14:textId="77777777" w:rsidR="00533BA3" w:rsidRPr="00533BA3" w:rsidRDefault="00533BA3" w:rsidP="00533BA3">
            <w:pPr>
              <w:pStyle w:val="Listeafsnit"/>
              <w:numPr>
                <w:ilvl w:val="1"/>
                <w:numId w:val="2"/>
              </w:numPr>
              <w:spacing w:after="120"/>
              <w:rPr>
                <w:lang w:val="en-GB"/>
              </w:rPr>
            </w:pPr>
            <w:r w:rsidRPr="00533BA3">
              <w:rPr>
                <w:lang w:val="en-GB"/>
              </w:rPr>
              <w:t>Did you like this way of getting the results?</w:t>
            </w:r>
          </w:p>
          <w:p w14:paraId="4619BEBE" w14:textId="77777777" w:rsidR="00533BA3" w:rsidRPr="00533BA3" w:rsidRDefault="00533BA3" w:rsidP="00F855A0">
            <w:pPr>
              <w:pStyle w:val="Listeafsnit"/>
              <w:spacing w:after="120"/>
              <w:ind w:left="1364"/>
              <w:rPr>
                <w:lang w:val="en-US"/>
              </w:rPr>
            </w:pPr>
          </w:p>
        </w:tc>
      </w:tr>
      <w:tr w:rsidR="00533BA3" w:rsidRPr="00533BA3" w14:paraId="06714604" w14:textId="77777777" w:rsidTr="00F855A0">
        <w:tc>
          <w:tcPr>
            <w:tcW w:w="1195" w:type="pct"/>
          </w:tcPr>
          <w:p w14:paraId="68464E8D" w14:textId="77777777" w:rsidR="00533BA3" w:rsidRPr="00533BA3" w:rsidRDefault="00533BA3" w:rsidP="00F855A0">
            <w:pPr>
              <w:spacing w:after="120"/>
              <w:rPr>
                <w:b/>
                <w:bCs/>
                <w:lang w:val="en-GB"/>
              </w:rPr>
            </w:pPr>
            <w:r w:rsidRPr="00533BA3">
              <w:rPr>
                <w:b/>
                <w:bCs/>
                <w:lang w:val="en-GB"/>
              </w:rPr>
              <w:lastRenderedPageBreak/>
              <w:t>D. Key questions</w:t>
            </w:r>
          </w:p>
          <w:p w14:paraId="6C4062F8" w14:textId="77777777" w:rsidR="00533BA3" w:rsidRPr="00533BA3" w:rsidRDefault="00533BA3" w:rsidP="00F855A0">
            <w:pPr>
              <w:spacing w:after="120"/>
              <w:rPr>
                <w:lang w:val="en-GB"/>
              </w:rPr>
            </w:pPr>
            <w:r w:rsidRPr="00533BA3">
              <w:rPr>
                <w:lang w:val="en-GB"/>
              </w:rPr>
              <w:t>Comparison of VIA and HPV-DNA test</w:t>
            </w:r>
          </w:p>
          <w:p w14:paraId="7D21A592" w14:textId="77777777" w:rsidR="00533BA3" w:rsidRPr="00533BA3" w:rsidRDefault="00533BA3" w:rsidP="00F855A0">
            <w:pPr>
              <w:spacing w:after="120"/>
              <w:rPr>
                <w:b/>
                <w:bCs/>
                <w:lang w:val="en-GB"/>
              </w:rPr>
            </w:pPr>
          </w:p>
        </w:tc>
        <w:tc>
          <w:tcPr>
            <w:tcW w:w="3805" w:type="pct"/>
          </w:tcPr>
          <w:p w14:paraId="0ED9DE62" w14:textId="77777777" w:rsidR="00533BA3" w:rsidRPr="00533BA3" w:rsidRDefault="00533BA3" w:rsidP="00F855A0">
            <w:pPr>
              <w:spacing w:after="120"/>
              <w:rPr>
                <w:i/>
                <w:iCs/>
                <w:lang w:val="en-GB"/>
              </w:rPr>
            </w:pPr>
            <w:r w:rsidRPr="00533BA3">
              <w:rPr>
                <w:i/>
                <w:iCs/>
                <w:lang w:val="en-GB"/>
              </w:rPr>
              <w:t xml:space="preserve">If you have tried both the regular cervical cancer screening (with VIA) and the HPV- test </w:t>
            </w:r>
            <w:r w:rsidRPr="00533BA3">
              <w:rPr>
                <w:lang w:val="en-GB"/>
              </w:rPr>
              <w:t>(show the Evalyn Brush)</w:t>
            </w:r>
            <w:r w:rsidRPr="00533BA3">
              <w:rPr>
                <w:i/>
                <w:iCs/>
                <w:lang w:val="en-GB"/>
              </w:rPr>
              <w:t>, I would like to know how you feel about them compared to each other.</w:t>
            </w:r>
          </w:p>
          <w:p w14:paraId="57351151" w14:textId="77777777" w:rsidR="00533BA3" w:rsidRPr="00533BA3" w:rsidRDefault="00533BA3" w:rsidP="00533BA3">
            <w:pPr>
              <w:pStyle w:val="Listeafsnit"/>
              <w:numPr>
                <w:ilvl w:val="0"/>
                <w:numId w:val="5"/>
              </w:numPr>
              <w:spacing w:after="120"/>
              <w:rPr>
                <w:lang w:val="en-GB"/>
              </w:rPr>
            </w:pPr>
            <w:r w:rsidRPr="00533BA3">
              <w:rPr>
                <w:lang w:val="en-GB"/>
              </w:rPr>
              <w:t>How did you like the test, compared to a regular gynaecological examination? Why?</w:t>
            </w:r>
          </w:p>
          <w:p w14:paraId="29E647B7" w14:textId="77777777" w:rsidR="00533BA3" w:rsidRPr="00533BA3" w:rsidRDefault="00533BA3" w:rsidP="00533BA3">
            <w:pPr>
              <w:pStyle w:val="Listeafsnit"/>
              <w:numPr>
                <w:ilvl w:val="0"/>
                <w:numId w:val="5"/>
              </w:numPr>
              <w:spacing w:after="120"/>
              <w:rPr>
                <w:lang w:val="en-GB"/>
              </w:rPr>
            </w:pPr>
            <w:r w:rsidRPr="00533BA3">
              <w:rPr>
                <w:lang w:val="en-GB"/>
              </w:rPr>
              <w:t>Would you prefer screening in your own home or at the clinic? Why?</w:t>
            </w:r>
          </w:p>
          <w:p w14:paraId="0259F18E" w14:textId="77777777" w:rsidR="00533BA3" w:rsidRPr="00533BA3" w:rsidRDefault="00533BA3" w:rsidP="00533BA3">
            <w:pPr>
              <w:pStyle w:val="Listeafsnit"/>
              <w:numPr>
                <w:ilvl w:val="0"/>
                <w:numId w:val="5"/>
              </w:numPr>
              <w:spacing w:after="120"/>
              <w:rPr>
                <w:i/>
                <w:iCs/>
                <w:lang w:val="en-GB"/>
              </w:rPr>
            </w:pPr>
            <w:r w:rsidRPr="00533BA3">
              <w:rPr>
                <w:lang w:val="en-GB"/>
              </w:rPr>
              <w:t>Would you prefer the answer right away or is it ok to wait? Why?</w:t>
            </w:r>
          </w:p>
          <w:p w14:paraId="4F947F4B" w14:textId="77777777" w:rsidR="00533BA3" w:rsidRPr="00533BA3" w:rsidRDefault="00533BA3" w:rsidP="00F855A0">
            <w:pPr>
              <w:spacing w:after="120"/>
              <w:rPr>
                <w:b/>
                <w:bCs/>
                <w:i/>
                <w:iCs/>
                <w:lang w:val="en-GB"/>
              </w:rPr>
            </w:pPr>
            <w:r w:rsidRPr="00533BA3">
              <w:rPr>
                <w:b/>
                <w:bCs/>
                <w:i/>
                <w:iCs/>
                <w:lang w:val="en-GB"/>
              </w:rPr>
              <w:t>Clarification on screening methods:</w:t>
            </w:r>
          </w:p>
          <w:p w14:paraId="0EE44E9F" w14:textId="77777777" w:rsidR="00533BA3" w:rsidRPr="00533BA3" w:rsidRDefault="00533BA3" w:rsidP="00F855A0">
            <w:pPr>
              <w:spacing w:after="120"/>
              <w:rPr>
                <w:i/>
                <w:iCs/>
                <w:lang w:val="en-GB"/>
              </w:rPr>
            </w:pPr>
            <w:r w:rsidRPr="00533BA3">
              <w:rPr>
                <w:i/>
                <w:iCs/>
                <w:lang w:val="en-GB"/>
              </w:rPr>
              <w:t xml:space="preserve">The spray (VIA) can show lesions on the cervix, that can be a sign of early cancer. You can have the answer right away during the examination. You need a gynaecological exam at a clinic, and the spray might itch or burn. If you have lesions, you can be treated right away. The spray is not very sensitive, and not all lesions will be detected, and sometimes lesions are first discovered in a late stage. </w:t>
            </w:r>
          </w:p>
          <w:p w14:paraId="67A8E33B" w14:textId="77777777" w:rsidR="00533BA3" w:rsidRPr="00533BA3" w:rsidRDefault="00533BA3" w:rsidP="00F855A0">
            <w:pPr>
              <w:spacing w:after="120"/>
              <w:rPr>
                <w:i/>
                <w:iCs/>
                <w:lang w:val="en-GB"/>
              </w:rPr>
            </w:pPr>
            <w:r w:rsidRPr="00533BA3">
              <w:rPr>
                <w:i/>
                <w:iCs/>
                <w:lang w:val="en-GB"/>
              </w:rPr>
              <w:t xml:space="preserve">The HPV-test will show you if you have HPV or not. If you are negative, you won’t need any further examination and are in no risk for CC. If you are positive, you should come to the clinic to have a gynaecological exam with either a biopsy or a smear, to see if you have any lesions. After this you will need to wait on the results, before receiving treatment if necessary. </w:t>
            </w:r>
            <w:r w:rsidRPr="00533BA3">
              <w:rPr>
                <w:i/>
                <w:iCs/>
                <w:lang w:val="en-GB"/>
              </w:rPr>
              <w:br/>
              <w:t xml:space="preserve">The HPV-test can be done by yourself after instructions, and it can be done in your own home, as you won’t need a gynaecological examination. You must wait on the HPV-results. The test is very sensitive, and if you are negative, you don’t need any other examination.  </w:t>
            </w:r>
          </w:p>
          <w:p w14:paraId="5522347C" w14:textId="77777777" w:rsidR="00533BA3" w:rsidRPr="00533BA3" w:rsidRDefault="00533BA3" w:rsidP="00533BA3">
            <w:pPr>
              <w:pStyle w:val="Listeafsnit"/>
              <w:numPr>
                <w:ilvl w:val="0"/>
                <w:numId w:val="5"/>
              </w:numPr>
              <w:spacing w:after="120"/>
              <w:rPr>
                <w:lang w:val="en-GB"/>
              </w:rPr>
            </w:pPr>
            <w:r w:rsidRPr="00533BA3">
              <w:rPr>
                <w:lang w:val="en-GB"/>
              </w:rPr>
              <w:t>After receiving this information, have your answers changed?</w:t>
            </w:r>
          </w:p>
          <w:p w14:paraId="1C446206" w14:textId="77777777" w:rsidR="00533BA3" w:rsidRPr="00533BA3" w:rsidRDefault="00533BA3" w:rsidP="00F855A0">
            <w:pPr>
              <w:pStyle w:val="Listeafsnit"/>
              <w:spacing w:after="120"/>
              <w:rPr>
                <w:lang w:val="en-GB"/>
              </w:rPr>
            </w:pPr>
          </w:p>
        </w:tc>
      </w:tr>
      <w:tr w:rsidR="00533BA3" w:rsidRPr="00533BA3" w14:paraId="2FE06788" w14:textId="77777777" w:rsidTr="00F855A0">
        <w:tc>
          <w:tcPr>
            <w:tcW w:w="1195" w:type="pct"/>
          </w:tcPr>
          <w:p w14:paraId="4297C605" w14:textId="77777777" w:rsidR="00533BA3" w:rsidRPr="00533BA3" w:rsidRDefault="00533BA3" w:rsidP="00F855A0">
            <w:pPr>
              <w:spacing w:after="120"/>
              <w:rPr>
                <w:b/>
                <w:bCs/>
                <w:lang w:val="en-GB"/>
              </w:rPr>
            </w:pPr>
            <w:r w:rsidRPr="00533BA3">
              <w:rPr>
                <w:b/>
                <w:bCs/>
                <w:lang w:val="en-GB"/>
              </w:rPr>
              <w:t>E. Key questions</w:t>
            </w:r>
          </w:p>
          <w:p w14:paraId="53947AFE" w14:textId="77777777" w:rsidR="00533BA3" w:rsidRPr="00533BA3" w:rsidRDefault="00533BA3" w:rsidP="00F855A0">
            <w:pPr>
              <w:spacing w:after="120"/>
              <w:rPr>
                <w:lang w:val="en-GB"/>
              </w:rPr>
            </w:pPr>
            <w:r w:rsidRPr="00533BA3">
              <w:rPr>
                <w:lang w:val="en-GB"/>
              </w:rPr>
              <w:t>The general screening program</w:t>
            </w:r>
          </w:p>
        </w:tc>
        <w:tc>
          <w:tcPr>
            <w:tcW w:w="3805" w:type="pct"/>
          </w:tcPr>
          <w:p w14:paraId="023F3F90" w14:textId="77777777" w:rsidR="00533BA3" w:rsidRPr="00533BA3" w:rsidRDefault="00533BA3" w:rsidP="00F855A0">
            <w:pPr>
              <w:spacing w:after="120"/>
              <w:rPr>
                <w:i/>
                <w:iCs/>
                <w:lang w:val="en-GB"/>
              </w:rPr>
            </w:pPr>
            <w:r w:rsidRPr="00533BA3">
              <w:rPr>
                <w:i/>
                <w:iCs/>
                <w:lang w:val="en-GB"/>
              </w:rPr>
              <w:t xml:space="preserve">It is recommended that all women from the age of 30 to be screened for cervical cancer every 5 to 10 years, and even more if you are living with HIV. </w:t>
            </w:r>
          </w:p>
          <w:p w14:paraId="4F763042" w14:textId="77777777" w:rsidR="00533BA3" w:rsidRPr="00533BA3" w:rsidRDefault="00533BA3" w:rsidP="00533BA3">
            <w:pPr>
              <w:pStyle w:val="Listeafsnit"/>
              <w:numPr>
                <w:ilvl w:val="0"/>
                <w:numId w:val="6"/>
              </w:numPr>
              <w:spacing w:after="120"/>
              <w:rPr>
                <w:lang w:val="en-GB"/>
              </w:rPr>
            </w:pPr>
            <w:r w:rsidRPr="00533BA3">
              <w:rPr>
                <w:lang w:val="en-GB"/>
              </w:rPr>
              <w:t>How does the general screening work here in Tanzania?</w:t>
            </w:r>
          </w:p>
          <w:p w14:paraId="04262F9F" w14:textId="77777777" w:rsidR="00533BA3" w:rsidRPr="00533BA3" w:rsidRDefault="00533BA3" w:rsidP="00533BA3">
            <w:pPr>
              <w:pStyle w:val="Listeafsnit"/>
              <w:numPr>
                <w:ilvl w:val="0"/>
                <w:numId w:val="6"/>
              </w:numPr>
              <w:spacing w:after="120"/>
              <w:rPr>
                <w:lang w:val="en-GB"/>
              </w:rPr>
            </w:pPr>
            <w:r w:rsidRPr="00533BA3">
              <w:rPr>
                <w:lang w:val="en-GB"/>
              </w:rPr>
              <w:t>How often have you attended screening?</w:t>
            </w:r>
          </w:p>
          <w:p w14:paraId="47FD907F" w14:textId="77777777" w:rsidR="00533BA3" w:rsidRPr="00533BA3" w:rsidRDefault="00533BA3" w:rsidP="00533BA3">
            <w:pPr>
              <w:pStyle w:val="Listeafsnit"/>
              <w:numPr>
                <w:ilvl w:val="1"/>
                <w:numId w:val="6"/>
              </w:numPr>
              <w:spacing w:after="120"/>
              <w:rPr>
                <w:lang w:val="en-GB"/>
              </w:rPr>
            </w:pPr>
            <w:r w:rsidRPr="00533BA3">
              <w:rPr>
                <w:lang w:val="en-GB"/>
              </w:rPr>
              <w:t>Why did you attend screening?</w:t>
            </w:r>
          </w:p>
          <w:p w14:paraId="659D38A4" w14:textId="77777777" w:rsidR="00533BA3" w:rsidRPr="00533BA3" w:rsidRDefault="00533BA3" w:rsidP="00533BA3">
            <w:pPr>
              <w:pStyle w:val="Listeafsnit"/>
              <w:numPr>
                <w:ilvl w:val="0"/>
                <w:numId w:val="6"/>
              </w:numPr>
              <w:spacing w:after="120"/>
              <w:rPr>
                <w:lang w:val="en-GB"/>
              </w:rPr>
            </w:pPr>
            <w:r w:rsidRPr="00533BA3">
              <w:rPr>
                <w:lang w:val="en-GB"/>
              </w:rPr>
              <w:t>We know a lot of women do not attend screening – why do you think that is?</w:t>
            </w:r>
          </w:p>
          <w:p w14:paraId="5B92E9FB" w14:textId="77777777" w:rsidR="00533BA3" w:rsidRPr="00533BA3" w:rsidRDefault="00533BA3" w:rsidP="00533BA3">
            <w:pPr>
              <w:pStyle w:val="Listeafsnit"/>
              <w:numPr>
                <w:ilvl w:val="0"/>
                <w:numId w:val="6"/>
              </w:numPr>
              <w:spacing w:after="120"/>
              <w:rPr>
                <w:lang w:val="en-GB"/>
              </w:rPr>
            </w:pPr>
            <w:r w:rsidRPr="00533BA3">
              <w:rPr>
                <w:lang w:val="en-GB"/>
              </w:rPr>
              <w:t>How do you think more women would attend?</w:t>
            </w:r>
          </w:p>
          <w:p w14:paraId="2E272C6F" w14:textId="77777777" w:rsidR="00533BA3" w:rsidRPr="00533BA3" w:rsidRDefault="00533BA3" w:rsidP="00F855A0">
            <w:pPr>
              <w:pStyle w:val="Listeafsnit"/>
              <w:spacing w:after="120"/>
              <w:rPr>
                <w:lang w:val="en-GB"/>
              </w:rPr>
            </w:pPr>
          </w:p>
        </w:tc>
      </w:tr>
      <w:tr w:rsidR="00533BA3" w:rsidRPr="00533BA3" w14:paraId="164DC667" w14:textId="77777777" w:rsidTr="00F855A0">
        <w:tc>
          <w:tcPr>
            <w:tcW w:w="1195" w:type="pct"/>
          </w:tcPr>
          <w:p w14:paraId="4EF091A4" w14:textId="77777777" w:rsidR="00533BA3" w:rsidRPr="00533BA3" w:rsidRDefault="00533BA3" w:rsidP="00F855A0">
            <w:pPr>
              <w:spacing w:after="120"/>
              <w:rPr>
                <w:b/>
                <w:bCs/>
                <w:lang w:val="en-GB"/>
              </w:rPr>
            </w:pPr>
            <w:r w:rsidRPr="00533BA3">
              <w:rPr>
                <w:b/>
                <w:bCs/>
                <w:lang w:val="en-GB"/>
              </w:rPr>
              <w:t>F. Closing</w:t>
            </w:r>
          </w:p>
        </w:tc>
        <w:tc>
          <w:tcPr>
            <w:tcW w:w="3805" w:type="pct"/>
          </w:tcPr>
          <w:p w14:paraId="7E10141F" w14:textId="77777777" w:rsidR="00533BA3" w:rsidRPr="00533BA3" w:rsidRDefault="00533BA3" w:rsidP="00F855A0">
            <w:pPr>
              <w:spacing w:after="120"/>
              <w:rPr>
                <w:i/>
                <w:iCs/>
                <w:lang w:val="en-GB"/>
              </w:rPr>
            </w:pPr>
            <w:r w:rsidRPr="00533BA3">
              <w:rPr>
                <w:i/>
                <w:iCs/>
                <w:lang w:val="en-GB"/>
              </w:rPr>
              <w:t>Thank you for your time and for all your answers. Before we finish:</w:t>
            </w:r>
          </w:p>
          <w:p w14:paraId="49E0D768" w14:textId="77777777" w:rsidR="00533BA3" w:rsidRPr="00533BA3" w:rsidRDefault="00533BA3" w:rsidP="00533BA3">
            <w:pPr>
              <w:pStyle w:val="Listeafsnit"/>
              <w:numPr>
                <w:ilvl w:val="0"/>
                <w:numId w:val="1"/>
              </w:numPr>
              <w:spacing w:after="120"/>
              <w:rPr>
                <w:lang w:val="en-GB"/>
              </w:rPr>
            </w:pPr>
            <w:r w:rsidRPr="00533BA3">
              <w:rPr>
                <w:lang w:val="en-GB"/>
              </w:rPr>
              <w:t>Is there anything else you would like to add?</w:t>
            </w:r>
          </w:p>
          <w:p w14:paraId="51B48B38" w14:textId="77777777" w:rsidR="00533BA3" w:rsidRPr="006B0975" w:rsidRDefault="00533BA3" w:rsidP="00F855A0">
            <w:pPr>
              <w:pStyle w:val="Listeafsnit"/>
              <w:spacing w:after="120"/>
              <w:rPr>
                <w:lang w:val="en-GB"/>
              </w:rPr>
            </w:pPr>
          </w:p>
        </w:tc>
      </w:tr>
    </w:tbl>
    <w:p w14:paraId="5E1A568D" w14:textId="77777777" w:rsidR="007A0415" w:rsidRPr="00533BA3" w:rsidRDefault="007A0415">
      <w:pPr>
        <w:rPr>
          <w:lang w:val="en-US"/>
        </w:rPr>
      </w:pPr>
    </w:p>
    <w:sectPr w:rsidR="007A0415" w:rsidRPr="00533BA3" w:rsidSect="000E610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B5112"/>
    <w:multiLevelType w:val="hybridMultilevel"/>
    <w:tmpl w:val="A3125ADA"/>
    <w:lvl w:ilvl="0" w:tplc="FFFFFFFF">
      <w:start w:val="1"/>
      <w:numFmt w:val="decimal"/>
      <w:lvlText w:val="%1."/>
      <w:lvlJc w:val="left"/>
      <w:pPr>
        <w:ind w:left="644" w:hanging="360"/>
      </w:pPr>
      <w:rPr>
        <w:rFonts w:hint="default"/>
        <w:b w:val="0"/>
        <w:bCs w:val="0"/>
      </w:rPr>
    </w:lvl>
    <w:lvl w:ilvl="1" w:tplc="FFFFFFFF">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 w15:restartNumberingAfterBreak="0">
    <w:nsid w:val="09955C6D"/>
    <w:multiLevelType w:val="hybridMultilevel"/>
    <w:tmpl w:val="1B5299EA"/>
    <w:lvl w:ilvl="0" w:tplc="FFFFFFFF">
      <w:start w:val="1"/>
      <w:numFmt w:val="lowerLetter"/>
      <w:lvlText w:val="%1."/>
      <w:lvlJc w:val="left"/>
      <w:pPr>
        <w:ind w:left="1364"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5C26F47"/>
    <w:multiLevelType w:val="hybridMultilevel"/>
    <w:tmpl w:val="00448764"/>
    <w:lvl w:ilvl="0" w:tplc="FFFFFFFF">
      <w:start w:val="1"/>
      <w:numFmt w:val="decimal"/>
      <w:lvlText w:val="%1."/>
      <w:lvlJc w:val="left"/>
      <w:pPr>
        <w:ind w:left="644" w:hanging="360"/>
      </w:pPr>
      <w:rPr>
        <w:rFonts w:hint="default"/>
        <w:b w:val="0"/>
        <w:bCs w:val="0"/>
      </w:rPr>
    </w:lvl>
    <w:lvl w:ilvl="1" w:tplc="FFFFFFFF">
      <w:start w:val="1"/>
      <w:numFmt w:val="lowerLetter"/>
      <w:lvlText w:val="%2."/>
      <w:lvlJc w:val="left"/>
      <w:pPr>
        <w:ind w:left="1364" w:hanging="360"/>
      </w:pPr>
    </w:lvl>
    <w:lvl w:ilvl="2" w:tplc="6E2028E6">
      <w:start w:val="1"/>
      <w:numFmt w:val="decimal"/>
      <w:lvlText w:val="%3"/>
      <w:lvlJc w:val="left"/>
      <w:pPr>
        <w:ind w:left="2264" w:hanging="360"/>
      </w:pPr>
      <w:rPr>
        <w:rFonts w:hint="default"/>
      </w:r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3" w15:restartNumberingAfterBreak="0">
    <w:nsid w:val="175B3D61"/>
    <w:multiLevelType w:val="hybridMultilevel"/>
    <w:tmpl w:val="A3125ADA"/>
    <w:lvl w:ilvl="0" w:tplc="FFFFFFFF">
      <w:start w:val="1"/>
      <w:numFmt w:val="decimal"/>
      <w:lvlText w:val="%1."/>
      <w:lvlJc w:val="left"/>
      <w:pPr>
        <w:ind w:left="644" w:hanging="360"/>
      </w:pPr>
      <w:rPr>
        <w:rFonts w:hint="default"/>
        <w:b w:val="0"/>
        <w:bCs w:val="0"/>
      </w:rPr>
    </w:lvl>
    <w:lvl w:ilvl="1" w:tplc="FFFFFFFF">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4" w15:restartNumberingAfterBreak="0">
    <w:nsid w:val="29CF1725"/>
    <w:multiLevelType w:val="hybridMultilevel"/>
    <w:tmpl w:val="13924AFC"/>
    <w:lvl w:ilvl="0" w:tplc="3D86B886">
      <w:start w:val="1"/>
      <w:numFmt w:val="decimal"/>
      <w:lvlText w:val="%1."/>
      <w:lvlJc w:val="left"/>
      <w:pPr>
        <w:ind w:left="720" w:hanging="360"/>
      </w:pPr>
      <w:rPr>
        <w:rFonts w:hint="default"/>
        <w:i w:val="0"/>
        <w:iCs w:val="0"/>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2BDB342E"/>
    <w:multiLevelType w:val="hybridMultilevel"/>
    <w:tmpl w:val="FEE67E1A"/>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6EC133CC"/>
    <w:multiLevelType w:val="hybridMultilevel"/>
    <w:tmpl w:val="2E3ACE7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650282114">
    <w:abstractNumId w:val="6"/>
  </w:num>
  <w:num w:numId="2" w16cid:durableId="1099832144">
    <w:abstractNumId w:val="2"/>
  </w:num>
  <w:num w:numId="3" w16cid:durableId="2127847493">
    <w:abstractNumId w:val="3"/>
  </w:num>
  <w:num w:numId="4" w16cid:durableId="1417020982">
    <w:abstractNumId w:val="0"/>
  </w:num>
  <w:num w:numId="5" w16cid:durableId="884416590">
    <w:abstractNumId w:val="4"/>
  </w:num>
  <w:num w:numId="6" w16cid:durableId="2092000170">
    <w:abstractNumId w:val="5"/>
  </w:num>
  <w:num w:numId="7" w16cid:durableId="6204590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BA3"/>
    <w:rsid w:val="00006FCB"/>
    <w:rsid w:val="00024874"/>
    <w:rsid w:val="00037B93"/>
    <w:rsid w:val="00041029"/>
    <w:rsid w:val="00051107"/>
    <w:rsid w:val="0005205C"/>
    <w:rsid w:val="00063F9C"/>
    <w:rsid w:val="0006615E"/>
    <w:rsid w:val="000752DA"/>
    <w:rsid w:val="00091A6C"/>
    <w:rsid w:val="000920F2"/>
    <w:rsid w:val="000B6543"/>
    <w:rsid w:val="000C464F"/>
    <w:rsid w:val="000D42CA"/>
    <w:rsid w:val="000D6168"/>
    <w:rsid w:val="000E2B00"/>
    <w:rsid w:val="000E2B31"/>
    <w:rsid w:val="000E3596"/>
    <w:rsid w:val="000E610F"/>
    <w:rsid w:val="000F0C02"/>
    <w:rsid w:val="000F0FE5"/>
    <w:rsid w:val="00127931"/>
    <w:rsid w:val="00144890"/>
    <w:rsid w:val="00144897"/>
    <w:rsid w:val="001452BF"/>
    <w:rsid w:val="001461E9"/>
    <w:rsid w:val="00147B41"/>
    <w:rsid w:val="00152611"/>
    <w:rsid w:val="00171CC5"/>
    <w:rsid w:val="00171F76"/>
    <w:rsid w:val="001748D4"/>
    <w:rsid w:val="00182D74"/>
    <w:rsid w:val="00192E14"/>
    <w:rsid w:val="00193BB7"/>
    <w:rsid w:val="001B01F7"/>
    <w:rsid w:val="001C30E3"/>
    <w:rsid w:val="001C41D0"/>
    <w:rsid w:val="001E4570"/>
    <w:rsid w:val="002001F7"/>
    <w:rsid w:val="00217E21"/>
    <w:rsid w:val="00222A23"/>
    <w:rsid w:val="002458C0"/>
    <w:rsid w:val="002534AE"/>
    <w:rsid w:val="00257DEE"/>
    <w:rsid w:val="0026025F"/>
    <w:rsid w:val="00262BED"/>
    <w:rsid w:val="00276609"/>
    <w:rsid w:val="0027734F"/>
    <w:rsid w:val="0028411E"/>
    <w:rsid w:val="00293CAC"/>
    <w:rsid w:val="00297844"/>
    <w:rsid w:val="002A01BE"/>
    <w:rsid w:val="002A7707"/>
    <w:rsid w:val="002B33B7"/>
    <w:rsid w:val="002B3D2D"/>
    <w:rsid w:val="002B6E01"/>
    <w:rsid w:val="002D02FF"/>
    <w:rsid w:val="002D159B"/>
    <w:rsid w:val="002D7DF3"/>
    <w:rsid w:val="002E3EDA"/>
    <w:rsid w:val="002E4C74"/>
    <w:rsid w:val="002E6011"/>
    <w:rsid w:val="002F5DB2"/>
    <w:rsid w:val="00314244"/>
    <w:rsid w:val="00315F10"/>
    <w:rsid w:val="003300DF"/>
    <w:rsid w:val="003324D7"/>
    <w:rsid w:val="003424E1"/>
    <w:rsid w:val="003467EA"/>
    <w:rsid w:val="00347737"/>
    <w:rsid w:val="0035126C"/>
    <w:rsid w:val="00352FE3"/>
    <w:rsid w:val="00356E89"/>
    <w:rsid w:val="00361664"/>
    <w:rsid w:val="00373A92"/>
    <w:rsid w:val="00380C1C"/>
    <w:rsid w:val="00381BCA"/>
    <w:rsid w:val="0038757F"/>
    <w:rsid w:val="00393938"/>
    <w:rsid w:val="003A1D65"/>
    <w:rsid w:val="003A31D3"/>
    <w:rsid w:val="003C5E45"/>
    <w:rsid w:val="003D14E7"/>
    <w:rsid w:val="003D5259"/>
    <w:rsid w:val="003E6536"/>
    <w:rsid w:val="003F17AA"/>
    <w:rsid w:val="004169CA"/>
    <w:rsid w:val="00416CE1"/>
    <w:rsid w:val="00435B79"/>
    <w:rsid w:val="004448A6"/>
    <w:rsid w:val="00454350"/>
    <w:rsid w:val="004603BE"/>
    <w:rsid w:val="00484628"/>
    <w:rsid w:val="0048493B"/>
    <w:rsid w:val="0049366B"/>
    <w:rsid w:val="004A0CD9"/>
    <w:rsid w:val="004A27E3"/>
    <w:rsid w:val="004A614D"/>
    <w:rsid w:val="004A757F"/>
    <w:rsid w:val="004B302E"/>
    <w:rsid w:val="004B33BC"/>
    <w:rsid w:val="004B59BF"/>
    <w:rsid w:val="004B65C4"/>
    <w:rsid w:val="004C2DE0"/>
    <w:rsid w:val="004C5E71"/>
    <w:rsid w:val="004D107A"/>
    <w:rsid w:val="004D20D2"/>
    <w:rsid w:val="004E2FE7"/>
    <w:rsid w:val="004F1E68"/>
    <w:rsid w:val="004F7320"/>
    <w:rsid w:val="0050379C"/>
    <w:rsid w:val="00506E2B"/>
    <w:rsid w:val="00512B41"/>
    <w:rsid w:val="00513977"/>
    <w:rsid w:val="005141FF"/>
    <w:rsid w:val="0051633A"/>
    <w:rsid w:val="005325A7"/>
    <w:rsid w:val="00533BA3"/>
    <w:rsid w:val="00536DE0"/>
    <w:rsid w:val="00537A39"/>
    <w:rsid w:val="0055029D"/>
    <w:rsid w:val="00580C64"/>
    <w:rsid w:val="00581529"/>
    <w:rsid w:val="00585F0A"/>
    <w:rsid w:val="00591768"/>
    <w:rsid w:val="00592AD5"/>
    <w:rsid w:val="00596F86"/>
    <w:rsid w:val="005B1DA3"/>
    <w:rsid w:val="005B274E"/>
    <w:rsid w:val="005B3DD2"/>
    <w:rsid w:val="005C1F33"/>
    <w:rsid w:val="005D51A7"/>
    <w:rsid w:val="005D69BC"/>
    <w:rsid w:val="005D6B9D"/>
    <w:rsid w:val="005E2CD7"/>
    <w:rsid w:val="005E624B"/>
    <w:rsid w:val="005F50AC"/>
    <w:rsid w:val="005F51A8"/>
    <w:rsid w:val="005F7892"/>
    <w:rsid w:val="00612144"/>
    <w:rsid w:val="00615E09"/>
    <w:rsid w:val="006207EB"/>
    <w:rsid w:val="0062318E"/>
    <w:rsid w:val="00633511"/>
    <w:rsid w:val="00634576"/>
    <w:rsid w:val="00635C24"/>
    <w:rsid w:val="00646518"/>
    <w:rsid w:val="006537E4"/>
    <w:rsid w:val="00655308"/>
    <w:rsid w:val="00656022"/>
    <w:rsid w:val="006745EE"/>
    <w:rsid w:val="00677853"/>
    <w:rsid w:val="006802C6"/>
    <w:rsid w:val="006814B5"/>
    <w:rsid w:val="00694428"/>
    <w:rsid w:val="006B040D"/>
    <w:rsid w:val="006B0C4F"/>
    <w:rsid w:val="006B4305"/>
    <w:rsid w:val="006C2662"/>
    <w:rsid w:val="006C6B02"/>
    <w:rsid w:val="006F49A2"/>
    <w:rsid w:val="00714E92"/>
    <w:rsid w:val="007200A6"/>
    <w:rsid w:val="00723E74"/>
    <w:rsid w:val="007265F2"/>
    <w:rsid w:val="00726DC3"/>
    <w:rsid w:val="00741BE6"/>
    <w:rsid w:val="00752711"/>
    <w:rsid w:val="00755B2D"/>
    <w:rsid w:val="00757AB6"/>
    <w:rsid w:val="00760394"/>
    <w:rsid w:val="00760733"/>
    <w:rsid w:val="00762AFA"/>
    <w:rsid w:val="007743F4"/>
    <w:rsid w:val="0079309D"/>
    <w:rsid w:val="007A0415"/>
    <w:rsid w:val="007B13EB"/>
    <w:rsid w:val="007B4EE7"/>
    <w:rsid w:val="007B6F9A"/>
    <w:rsid w:val="007C3F63"/>
    <w:rsid w:val="007D6AB2"/>
    <w:rsid w:val="007F77F4"/>
    <w:rsid w:val="008074BF"/>
    <w:rsid w:val="008265E1"/>
    <w:rsid w:val="00831175"/>
    <w:rsid w:val="00842B5D"/>
    <w:rsid w:val="0085754F"/>
    <w:rsid w:val="008624B5"/>
    <w:rsid w:val="008922B5"/>
    <w:rsid w:val="00892792"/>
    <w:rsid w:val="00896103"/>
    <w:rsid w:val="008D0AA4"/>
    <w:rsid w:val="008D7D9E"/>
    <w:rsid w:val="008E475B"/>
    <w:rsid w:val="008F7B6B"/>
    <w:rsid w:val="00907586"/>
    <w:rsid w:val="0091544C"/>
    <w:rsid w:val="0092588C"/>
    <w:rsid w:val="00931710"/>
    <w:rsid w:val="00934EA8"/>
    <w:rsid w:val="00935A36"/>
    <w:rsid w:val="0094125B"/>
    <w:rsid w:val="009475E9"/>
    <w:rsid w:val="00967168"/>
    <w:rsid w:val="00982964"/>
    <w:rsid w:val="009901FF"/>
    <w:rsid w:val="00990AF6"/>
    <w:rsid w:val="00991EC5"/>
    <w:rsid w:val="009944C3"/>
    <w:rsid w:val="00995D7E"/>
    <w:rsid w:val="009A0C8D"/>
    <w:rsid w:val="009A5F1D"/>
    <w:rsid w:val="009B0073"/>
    <w:rsid w:val="009B0393"/>
    <w:rsid w:val="009B1E1B"/>
    <w:rsid w:val="009B415F"/>
    <w:rsid w:val="009B747A"/>
    <w:rsid w:val="009C004C"/>
    <w:rsid w:val="009D3E32"/>
    <w:rsid w:val="009E0609"/>
    <w:rsid w:val="00A105D6"/>
    <w:rsid w:val="00A10C22"/>
    <w:rsid w:val="00A15617"/>
    <w:rsid w:val="00A22A11"/>
    <w:rsid w:val="00A22CB2"/>
    <w:rsid w:val="00A50F09"/>
    <w:rsid w:val="00A80F7F"/>
    <w:rsid w:val="00A846D9"/>
    <w:rsid w:val="00A92693"/>
    <w:rsid w:val="00A97F4F"/>
    <w:rsid w:val="00AA3D95"/>
    <w:rsid w:val="00AA7163"/>
    <w:rsid w:val="00AB0D90"/>
    <w:rsid w:val="00AC6496"/>
    <w:rsid w:val="00AC73BD"/>
    <w:rsid w:val="00AE432E"/>
    <w:rsid w:val="00AF121F"/>
    <w:rsid w:val="00AF1626"/>
    <w:rsid w:val="00B053B2"/>
    <w:rsid w:val="00B1140D"/>
    <w:rsid w:val="00B12089"/>
    <w:rsid w:val="00B3002B"/>
    <w:rsid w:val="00B476F5"/>
    <w:rsid w:val="00B478B7"/>
    <w:rsid w:val="00B51A42"/>
    <w:rsid w:val="00B57B85"/>
    <w:rsid w:val="00B61B74"/>
    <w:rsid w:val="00B6613F"/>
    <w:rsid w:val="00B84B91"/>
    <w:rsid w:val="00B9431F"/>
    <w:rsid w:val="00BA22D0"/>
    <w:rsid w:val="00BC01CE"/>
    <w:rsid w:val="00BC2261"/>
    <w:rsid w:val="00BD1869"/>
    <w:rsid w:val="00BD1E62"/>
    <w:rsid w:val="00BE7391"/>
    <w:rsid w:val="00C02B72"/>
    <w:rsid w:val="00C23602"/>
    <w:rsid w:val="00C23AFB"/>
    <w:rsid w:val="00C26DC7"/>
    <w:rsid w:val="00C3593D"/>
    <w:rsid w:val="00C52324"/>
    <w:rsid w:val="00C568D3"/>
    <w:rsid w:val="00C62BE6"/>
    <w:rsid w:val="00C6476F"/>
    <w:rsid w:val="00C67BE0"/>
    <w:rsid w:val="00C94CD9"/>
    <w:rsid w:val="00CA2960"/>
    <w:rsid w:val="00CA7072"/>
    <w:rsid w:val="00CA7972"/>
    <w:rsid w:val="00CC511C"/>
    <w:rsid w:val="00CD05DE"/>
    <w:rsid w:val="00CE5163"/>
    <w:rsid w:val="00CF158E"/>
    <w:rsid w:val="00CF7398"/>
    <w:rsid w:val="00D0369A"/>
    <w:rsid w:val="00D05E92"/>
    <w:rsid w:val="00D06980"/>
    <w:rsid w:val="00D06B8F"/>
    <w:rsid w:val="00D31F42"/>
    <w:rsid w:val="00D3258A"/>
    <w:rsid w:val="00D41581"/>
    <w:rsid w:val="00D46267"/>
    <w:rsid w:val="00D66882"/>
    <w:rsid w:val="00D91A94"/>
    <w:rsid w:val="00D91BFE"/>
    <w:rsid w:val="00D9330F"/>
    <w:rsid w:val="00DA76DA"/>
    <w:rsid w:val="00DB0715"/>
    <w:rsid w:val="00DB4C59"/>
    <w:rsid w:val="00DC35E6"/>
    <w:rsid w:val="00DC4DD9"/>
    <w:rsid w:val="00DC4F34"/>
    <w:rsid w:val="00DE33BA"/>
    <w:rsid w:val="00DE47A3"/>
    <w:rsid w:val="00DE705B"/>
    <w:rsid w:val="00E016B9"/>
    <w:rsid w:val="00E10A1E"/>
    <w:rsid w:val="00E401D1"/>
    <w:rsid w:val="00E521F0"/>
    <w:rsid w:val="00E54E58"/>
    <w:rsid w:val="00E71F87"/>
    <w:rsid w:val="00E94861"/>
    <w:rsid w:val="00EA6156"/>
    <w:rsid w:val="00EC0277"/>
    <w:rsid w:val="00EC07E0"/>
    <w:rsid w:val="00ED5BF2"/>
    <w:rsid w:val="00EE3A3C"/>
    <w:rsid w:val="00EF4281"/>
    <w:rsid w:val="00F11324"/>
    <w:rsid w:val="00F26464"/>
    <w:rsid w:val="00F32ABF"/>
    <w:rsid w:val="00F32DDC"/>
    <w:rsid w:val="00F349E7"/>
    <w:rsid w:val="00F364B8"/>
    <w:rsid w:val="00F37B59"/>
    <w:rsid w:val="00F45F0E"/>
    <w:rsid w:val="00F47702"/>
    <w:rsid w:val="00F5072D"/>
    <w:rsid w:val="00F548E6"/>
    <w:rsid w:val="00F56607"/>
    <w:rsid w:val="00F6119D"/>
    <w:rsid w:val="00F6172F"/>
    <w:rsid w:val="00F64220"/>
    <w:rsid w:val="00F6692C"/>
    <w:rsid w:val="00F737A1"/>
    <w:rsid w:val="00F73F81"/>
    <w:rsid w:val="00F92FED"/>
    <w:rsid w:val="00F95F84"/>
    <w:rsid w:val="00FA72BA"/>
    <w:rsid w:val="00FB5F43"/>
    <w:rsid w:val="00FB6269"/>
    <w:rsid w:val="00FC409B"/>
    <w:rsid w:val="00FE083E"/>
    <w:rsid w:val="00FF35F6"/>
    <w:rsid w:val="00FF36C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DFE39"/>
  <w15:chartTrackingRefBased/>
  <w15:docId w15:val="{8FCE42CF-4C9F-7B4C-9CCF-35B4FB411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BA3"/>
    <w:rPr>
      <w:kern w:val="0"/>
      <w14:ligatures w14:val="none"/>
    </w:rPr>
  </w:style>
  <w:style w:type="paragraph" w:styleId="Overskrift1">
    <w:name w:val="heading 1"/>
    <w:basedOn w:val="Normal"/>
    <w:next w:val="Normal"/>
    <w:link w:val="Overskrift1Tegn"/>
    <w:uiPriority w:val="9"/>
    <w:qFormat/>
    <w:rsid w:val="0027734F"/>
    <w:pPr>
      <w:keepNext/>
      <w:keepLines/>
      <w:spacing w:before="240" w:line="480" w:lineRule="auto"/>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27734F"/>
    <w:pPr>
      <w:keepNext/>
      <w:keepLines/>
      <w:spacing w:before="40" w:line="480" w:lineRule="auto"/>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rrektur">
    <w:name w:val="Revision"/>
    <w:hidden/>
    <w:uiPriority w:val="99"/>
    <w:semiHidden/>
    <w:rsid w:val="007F77F4"/>
  </w:style>
  <w:style w:type="character" w:customStyle="1" w:styleId="Overskrift1Tegn">
    <w:name w:val="Overskrift 1 Tegn"/>
    <w:basedOn w:val="Standardskrifttypeiafsnit"/>
    <w:link w:val="Overskrift1"/>
    <w:uiPriority w:val="9"/>
    <w:rsid w:val="0027734F"/>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27734F"/>
    <w:rPr>
      <w:rFonts w:asciiTheme="majorHAnsi" w:eastAsiaTheme="majorEastAsia" w:hAnsiTheme="majorHAnsi" w:cstheme="majorBidi"/>
      <w:color w:val="2F5496" w:themeColor="accent1" w:themeShade="BF"/>
      <w:sz w:val="26"/>
      <w:szCs w:val="26"/>
    </w:rPr>
  </w:style>
  <w:style w:type="paragraph" w:styleId="Titel">
    <w:name w:val="Title"/>
    <w:basedOn w:val="Normal"/>
    <w:next w:val="Normal"/>
    <w:link w:val="TitelTegn"/>
    <w:uiPriority w:val="10"/>
    <w:qFormat/>
    <w:rsid w:val="0027734F"/>
    <w:pPr>
      <w:spacing w:line="48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7734F"/>
    <w:rPr>
      <w:rFonts w:asciiTheme="majorHAnsi" w:eastAsiaTheme="majorEastAsia" w:hAnsiTheme="majorHAnsi" w:cstheme="majorBidi"/>
      <w:spacing w:val="-10"/>
      <w:kern w:val="28"/>
      <w:sz w:val="56"/>
      <w:szCs w:val="56"/>
    </w:rPr>
  </w:style>
  <w:style w:type="paragraph" w:styleId="Listeafsnit">
    <w:name w:val="List Paragraph"/>
    <w:basedOn w:val="Normal"/>
    <w:uiPriority w:val="34"/>
    <w:qFormat/>
    <w:rsid w:val="00533BA3"/>
    <w:pPr>
      <w:ind w:left="720"/>
      <w:contextualSpacing/>
    </w:pPr>
  </w:style>
  <w:style w:type="table" w:styleId="Tabel-Gitter">
    <w:name w:val="Table Grid"/>
    <w:basedOn w:val="Tabel-Normal"/>
    <w:uiPriority w:val="39"/>
    <w:rsid w:val="00533BA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7084BA-4C2C-064F-81BC-B3C4E000D0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606</Words>
  <Characters>3700</Characters>
  <Application>Microsoft Office Word</Application>
  <DocSecurity>0</DocSecurity>
  <Lines>30</Lines>
  <Paragraphs>8</Paragraphs>
  <ScaleCrop>false</ScaleCrop>
  <Company/>
  <LinksUpToDate>false</LinksUpToDate>
  <CharactersWithSpaces>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rønlund Madsen</dc:creator>
  <cp:keywords/>
  <dc:description/>
  <cp:lastModifiedBy>Karen Grønlund Madsen</cp:lastModifiedBy>
  <cp:revision>2</cp:revision>
  <dcterms:created xsi:type="dcterms:W3CDTF">2023-12-06T19:45:00Z</dcterms:created>
  <dcterms:modified xsi:type="dcterms:W3CDTF">2023-12-06T19:53:00Z</dcterms:modified>
</cp:coreProperties>
</file>